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EA4" w:rsidRPr="00F4480B" w:rsidRDefault="009D6EA4" w:rsidP="009D6EA4">
      <w:pPr>
        <w:spacing w:line="360" w:lineRule="auto"/>
        <w:rPr>
          <w:rFonts w:ascii="Times New Roman" w:hAnsi="Times New Roman"/>
          <w:b/>
          <w:sz w:val="22"/>
        </w:rPr>
      </w:pPr>
      <w:r w:rsidRPr="00F4480B">
        <w:rPr>
          <w:rFonts w:ascii="Times New Roman" w:hAnsi="Times New Roman"/>
          <w:b/>
          <w:sz w:val="22"/>
        </w:rPr>
        <w:t>Table S1 Primer sequences for the real-time PCR</w:t>
      </w:r>
    </w:p>
    <w:tbl>
      <w:tblPr>
        <w:tblStyle w:val="a5"/>
        <w:tblW w:w="8897" w:type="dxa"/>
        <w:tblLayout w:type="fixed"/>
        <w:tblLook w:val="00A0"/>
      </w:tblPr>
      <w:tblGrid>
        <w:gridCol w:w="1060"/>
        <w:gridCol w:w="3868"/>
        <w:gridCol w:w="3969"/>
      </w:tblGrid>
      <w:tr w:rsidR="009D6EA4" w:rsidRPr="001D3923">
        <w:tc>
          <w:tcPr>
            <w:tcW w:w="1060" w:type="dxa"/>
          </w:tcPr>
          <w:p w:rsidR="009D6EA4" w:rsidRPr="001D3923" w:rsidRDefault="009D6EA4" w:rsidP="00D84B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Gene</w:t>
            </w:r>
          </w:p>
        </w:tc>
        <w:tc>
          <w:tcPr>
            <w:tcW w:w="3868" w:type="dxa"/>
          </w:tcPr>
          <w:p w:rsidR="009D6EA4" w:rsidRPr="001D3923" w:rsidRDefault="009D6EA4" w:rsidP="00D84B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Forward primer</w:t>
            </w:r>
          </w:p>
        </w:tc>
        <w:tc>
          <w:tcPr>
            <w:tcW w:w="3969" w:type="dxa"/>
          </w:tcPr>
          <w:p w:rsidR="009D6EA4" w:rsidRPr="001D3923" w:rsidRDefault="009D6EA4" w:rsidP="00D84B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Reverse primer</w:t>
            </w:r>
          </w:p>
        </w:tc>
      </w:tr>
      <w:tr w:rsidR="009D6EA4" w:rsidRPr="001D3923">
        <w:tc>
          <w:tcPr>
            <w:tcW w:w="1060" w:type="dxa"/>
          </w:tcPr>
          <w:p w:rsidR="009D6EA4" w:rsidRPr="001D3923" w:rsidRDefault="009D6EA4" w:rsidP="00D84B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ß-</w:t>
            </w:r>
            <w:proofErr w:type="spellStart"/>
            <w:r w:rsidRPr="001D3923">
              <w:rPr>
                <w:rFonts w:ascii="Times New Roman" w:hAnsi="Times New Roman" w:cs="Times-Roman"/>
                <w:sz w:val="22"/>
                <w:szCs w:val="21"/>
              </w:rPr>
              <w:t>actin</w:t>
            </w:r>
            <w:proofErr w:type="spellEnd"/>
          </w:p>
        </w:tc>
        <w:tc>
          <w:tcPr>
            <w:tcW w:w="3868" w:type="dxa"/>
          </w:tcPr>
          <w:p w:rsidR="009D6EA4" w:rsidRPr="001D3923" w:rsidRDefault="009D6EA4" w:rsidP="00983B2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TCG TTAC CAC AGG CAT TGT GAT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  <w:tc>
          <w:tcPr>
            <w:tcW w:w="3969" w:type="dxa"/>
          </w:tcPr>
          <w:p w:rsidR="009D6EA4" w:rsidRPr="001D3923" w:rsidRDefault="009D6EA4" w:rsidP="006175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TGC TCG AAG TCT AGA GCA AC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</w:tr>
      <w:tr w:rsidR="009D6EA4" w:rsidRPr="001D3923">
        <w:tc>
          <w:tcPr>
            <w:tcW w:w="1060" w:type="dxa"/>
          </w:tcPr>
          <w:p w:rsidR="009D6EA4" w:rsidRPr="001D3923" w:rsidRDefault="009D6EA4" w:rsidP="00D84B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proofErr w:type="gramStart"/>
            <w:r w:rsidRPr="001D3923">
              <w:rPr>
                <w:rFonts w:ascii="Times New Roman" w:hAnsi="Times New Roman" w:cs="Times-Roman"/>
                <w:sz w:val="22"/>
                <w:szCs w:val="21"/>
              </w:rPr>
              <w:t>aP2</w:t>
            </w:r>
            <w:proofErr w:type="gramEnd"/>
          </w:p>
        </w:tc>
        <w:tc>
          <w:tcPr>
            <w:tcW w:w="3868" w:type="dxa"/>
          </w:tcPr>
          <w:p w:rsidR="009D6EA4" w:rsidRPr="001D3923" w:rsidRDefault="009D6EA4" w:rsidP="00983B2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AAGACAGCTCCTCCTCGAAGGTT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  <w:tc>
          <w:tcPr>
            <w:tcW w:w="3969" w:type="dxa"/>
          </w:tcPr>
          <w:p w:rsidR="009D6EA4" w:rsidRPr="001D3923" w:rsidRDefault="009D6EA4" w:rsidP="006175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TGACCAAATCCCCATTTACGC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</w:tr>
      <w:tr w:rsidR="009D6EA4" w:rsidRPr="001D3923">
        <w:tc>
          <w:tcPr>
            <w:tcW w:w="1060" w:type="dxa"/>
          </w:tcPr>
          <w:p w:rsidR="009D6EA4" w:rsidRPr="001D3923" w:rsidRDefault="009D6EA4" w:rsidP="00D84B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PGC-1a</w:t>
            </w:r>
          </w:p>
        </w:tc>
        <w:tc>
          <w:tcPr>
            <w:tcW w:w="3868" w:type="dxa"/>
          </w:tcPr>
          <w:p w:rsidR="009D6EA4" w:rsidRPr="001D3923" w:rsidRDefault="009D6EA4" w:rsidP="00983B2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GTGTGGAACTCTCTGGAACT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  <w:tc>
          <w:tcPr>
            <w:tcW w:w="3969" w:type="dxa"/>
          </w:tcPr>
          <w:p w:rsidR="009D6EA4" w:rsidRPr="001D3923" w:rsidRDefault="009D6EA4" w:rsidP="006175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GCGTACAACTCAGATTGCTC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</w:tr>
      <w:tr w:rsidR="009D6EA4" w:rsidRPr="001D3923">
        <w:tc>
          <w:tcPr>
            <w:tcW w:w="1060" w:type="dxa"/>
          </w:tcPr>
          <w:p w:rsidR="009D6EA4" w:rsidRPr="001D3923" w:rsidRDefault="009D6EA4" w:rsidP="00B401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Prdm16</w:t>
            </w:r>
          </w:p>
        </w:tc>
        <w:tc>
          <w:tcPr>
            <w:tcW w:w="3868" w:type="dxa"/>
          </w:tcPr>
          <w:p w:rsidR="009D6EA4" w:rsidRPr="001D3923" w:rsidRDefault="009D6EA4" w:rsidP="00983B2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GACATTCCAATCCCACCAGA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  <w:tc>
          <w:tcPr>
            <w:tcW w:w="3969" w:type="dxa"/>
          </w:tcPr>
          <w:p w:rsidR="009D6EA4" w:rsidRPr="001D3923" w:rsidRDefault="009D6EA4" w:rsidP="006175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CACCTCTGTATCCGTCAGCA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</w:tr>
      <w:tr w:rsidR="009D6EA4" w:rsidRPr="001D3923">
        <w:tc>
          <w:tcPr>
            <w:tcW w:w="1060" w:type="dxa"/>
          </w:tcPr>
          <w:p w:rsidR="009D6EA4" w:rsidRPr="001D3923" w:rsidRDefault="009D6EA4" w:rsidP="00D84B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Eva1</w:t>
            </w:r>
          </w:p>
        </w:tc>
        <w:tc>
          <w:tcPr>
            <w:tcW w:w="3868" w:type="dxa"/>
          </w:tcPr>
          <w:p w:rsidR="009D6EA4" w:rsidRPr="001D3923" w:rsidRDefault="009D6EA4" w:rsidP="00983B2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CCA CTT CTC CTG AGT TTA CAG C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  <w:tc>
          <w:tcPr>
            <w:tcW w:w="3969" w:type="dxa"/>
          </w:tcPr>
          <w:p w:rsidR="009D6EA4" w:rsidRPr="001D3923" w:rsidRDefault="009D6EA4" w:rsidP="006175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GCA TTT TAA CCG AAC ATC TGT CC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</w:tr>
      <w:tr w:rsidR="009D6EA4" w:rsidRPr="001D3923">
        <w:tc>
          <w:tcPr>
            <w:tcW w:w="1060" w:type="dxa"/>
          </w:tcPr>
          <w:p w:rsidR="009D6EA4" w:rsidRPr="001D3923" w:rsidRDefault="009D6EA4" w:rsidP="00D84B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Tbx1</w:t>
            </w:r>
          </w:p>
        </w:tc>
        <w:tc>
          <w:tcPr>
            <w:tcW w:w="3868" w:type="dxa"/>
          </w:tcPr>
          <w:p w:rsidR="009D6EA4" w:rsidRPr="001D3923" w:rsidRDefault="009D6EA4" w:rsidP="00983B2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GGC AGG CAG ACG AAT GTT C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  <w:tc>
          <w:tcPr>
            <w:tcW w:w="3969" w:type="dxa"/>
          </w:tcPr>
          <w:p w:rsidR="009D6EA4" w:rsidRPr="001D3923" w:rsidRDefault="009D6EA4" w:rsidP="006175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TTG TCA TCT ACG GGC ACA AAG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</w:tr>
      <w:tr w:rsidR="009D6EA4" w:rsidRPr="001D3923">
        <w:tc>
          <w:tcPr>
            <w:tcW w:w="1060" w:type="dxa"/>
          </w:tcPr>
          <w:p w:rsidR="009D6EA4" w:rsidRPr="001D3923" w:rsidRDefault="009D6EA4" w:rsidP="00D84B5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Fgf21</w:t>
            </w:r>
          </w:p>
        </w:tc>
        <w:tc>
          <w:tcPr>
            <w:tcW w:w="3868" w:type="dxa"/>
          </w:tcPr>
          <w:p w:rsidR="009D6EA4" w:rsidRPr="001D3923" w:rsidRDefault="009D6EA4" w:rsidP="00983B2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CTG CTG GGG GTC TAC CAA G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  <w:tc>
          <w:tcPr>
            <w:tcW w:w="3969" w:type="dxa"/>
          </w:tcPr>
          <w:p w:rsidR="009D6EA4" w:rsidRPr="001D3923" w:rsidRDefault="009D6EA4" w:rsidP="006175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-Roman"/>
                <w:sz w:val="22"/>
                <w:szCs w:val="21"/>
              </w:rPr>
            </w:pPr>
            <w:r w:rsidRPr="001D3923">
              <w:rPr>
                <w:rFonts w:ascii="Times New Roman" w:hAnsi="Times New Roman" w:cs="Times-Roman"/>
                <w:sz w:val="22"/>
                <w:szCs w:val="21"/>
              </w:rPr>
              <w:t>5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  <w:r w:rsidRPr="001D3923">
              <w:rPr>
                <w:rFonts w:ascii="Times New Roman" w:hAnsi="Times New Roman" w:cs="Times-Roman"/>
                <w:sz w:val="22"/>
                <w:szCs w:val="21"/>
              </w:rPr>
              <w:t>-CTG CGC CTA CCA CTG TTC C-3</w:t>
            </w:r>
            <w:r w:rsidRPr="001D3923">
              <w:rPr>
                <w:rFonts w:ascii="Times New Roman" w:hAnsi="Times New Roman" w:cs="Times New Roman"/>
                <w:sz w:val="22"/>
                <w:szCs w:val="21"/>
              </w:rPr>
              <w:t>′</w:t>
            </w:r>
          </w:p>
        </w:tc>
      </w:tr>
    </w:tbl>
    <w:p w:rsidR="004C7E98" w:rsidRDefault="008A28ED"/>
    <w:sectPr w:rsidR="004C7E98" w:rsidSect="00BB6B5F">
      <w:footerReference w:type="even" r:id="rId4"/>
      <w:footerReference w:type="default" r:id="rId5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3390" w:rsidRDefault="00627EE0" w:rsidP="00CC5B68">
    <w:pPr>
      <w:pStyle w:val="a3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 w:rsidR="009D6EA4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873390" w:rsidRDefault="008A28ED">
    <w:pPr>
      <w:pStyle w:val="a3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3390" w:rsidRDefault="00627EE0" w:rsidP="00CC5B68">
    <w:pPr>
      <w:pStyle w:val="a3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 w:rsidR="009D6EA4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8A28ED">
      <w:rPr>
        <w:rStyle w:val="a6"/>
        <w:noProof/>
      </w:rPr>
      <w:t>1</w:t>
    </w:r>
    <w:r>
      <w:rPr>
        <w:rStyle w:val="a6"/>
      </w:rPr>
      <w:fldChar w:fldCharType="end"/>
    </w:r>
  </w:p>
  <w:p w:rsidR="00873390" w:rsidRDefault="008A28ED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9D6EA4"/>
    <w:rsid w:val="0003445D"/>
    <w:rsid w:val="00250CF0"/>
    <w:rsid w:val="00627EE0"/>
    <w:rsid w:val="008A28ED"/>
    <w:rsid w:val="009D6EA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EA4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footer"/>
    <w:basedOn w:val="a"/>
    <w:link w:val="a4"/>
    <w:uiPriority w:val="99"/>
    <w:rsid w:val="009D6E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D6EA4"/>
  </w:style>
  <w:style w:type="table" w:styleId="a5">
    <w:name w:val="Table Grid"/>
    <w:basedOn w:val="a1"/>
    <w:rsid w:val="009D6EA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semiHidden/>
    <w:unhideWhenUsed/>
    <w:rsid w:val="009D6EA4"/>
  </w:style>
  <w:style w:type="character" w:styleId="a7">
    <w:name w:val="line number"/>
    <w:basedOn w:val="a0"/>
    <w:uiPriority w:val="99"/>
    <w:semiHidden/>
    <w:unhideWhenUsed/>
    <w:rsid w:val="009D6E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Macintosh Word</Application>
  <DocSecurity>0</DocSecurity>
  <Lines>8</Lines>
  <Paragraphs>2</Paragraphs>
  <ScaleCrop>false</ScaleCrop>
  <Company>Hokkaido University</Company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matsu Yuko</dc:creator>
  <cp:keywords/>
  <cp:lastModifiedBy>Okamatsu Yuko</cp:lastModifiedBy>
  <cp:revision>2</cp:revision>
  <dcterms:created xsi:type="dcterms:W3CDTF">2013-12-02T01:33:00Z</dcterms:created>
  <dcterms:modified xsi:type="dcterms:W3CDTF">2013-12-02T01:33:00Z</dcterms:modified>
</cp:coreProperties>
</file>